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8D2AF" w14:textId="55148DE4" w:rsidR="00111F5B" w:rsidRPr="006D74A6" w:rsidRDefault="006D74A6" w:rsidP="0024011C">
      <w:pPr>
        <w:autoSpaceDE w:val="0"/>
        <w:autoSpaceDN w:val="0"/>
        <w:adjustRightInd w:val="0"/>
        <w:spacing w:line="480" w:lineRule="auto"/>
        <w:jc w:val="left"/>
      </w:pPr>
      <w:r>
        <w:rPr>
          <w:rFonts w:ascii="Times New Roman" w:hAnsi="Times New Roman" w:cs="Times New Roman"/>
          <w:b/>
          <w:bCs/>
          <w:kern w:val="0"/>
          <w:sz w:val="24"/>
        </w:rPr>
        <w:t xml:space="preserve">Table </w:t>
      </w:r>
      <w:r w:rsidR="000B278A">
        <w:rPr>
          <w:rFonts w:ascii="Times New Roman" w:hAnsi="Times New Roman" w:cs="Times New Roman" w:hint="eastAsia"/>
          <w:b/>
          <w:bCs/>
          <w:kern w:val="0"/>
          <w:sz w:val="24"/>
        </w:rPr>
        <w:t>s4</w:t>
      </w:r>
      <w:r>
        <w:rPr>
          <w:rFonts w:ascii="Times New Roman" w:hAnsi="Times New Roman" w:cs="Times New Roman"/>
          <w:b/>
          <w:bCs/>
          <w:kern w:val="0"/>
          <w:sz w:val="24"/>
        </w:rPr>
        <w:t>. Multivariate logistic regression analysis of potential risk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factors for lymph node metastasis in </w:t>
      </w:r>
      <w:r w:rsidR="00DA5E4F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patients with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intramucosal </w:t>
      </w:r>
      <w:r>
        <w:rPr>
          <w:rFonts w:ascii="Times New Roman" w:hAnsi="Times New Roman" w:cs="Times New Roman"/>
          <w:b/>
          <w:bCs/>
          <w:kern w:val="0"/>
          <w:sz w:val="24"/>
        </w:rPr>
        <w:t>early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>gastric cancer</w:t>
      </w:r>
      <w:r w:rsidR="00AB631E">
        <w:rPr>
          <w:rFonts w:ascii="Times New Roman" w:hAnsi="Times New Roman" w:cs="Times New Roman" w:hint="eastAsia"/>
          <w:b/>
          <w:bCs/>
          <w:kern w:val="0"/>
          <w:sz w:val="24"/>
        </w:rPr>
        <w:t>.</w:t>
      </w:r>
    </w:p>
    <w:p w14:paraId="490745F6" w14:textId="77777777" w:rsidR="006D74A6" w:rsidRDefault="006D74A6" w:rsidP="006D74A6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1179"/>
        <w:gridCol w:w="2503"/>
        <w:gridCol w:w="689"/>
      </w:tblGrid>
      <w:tr w:rsidR="006D74A6" w14:paraId="44CB7A92" w14:textId="77777777" w:rsidTr="00AB631E">
        <w:trPr>
          <w:trHeight w:val="32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13C5A9" w14:textId="77777777" w:rsidR="006D74A6" w:rsidRDefault="006D74A6" w:rsidP="002322E3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Clinicopathologic F</w:t>
            </w:r>
            <w:r>
              <w:rPr>
                <w:rFonts w:eastAsia="等线" w:hint="eastAsia"/>
                <w:b/>
                <w:bCs/>
                <w:sz w:val="21"/>
                <w:szCs w:val="21"/>
              </w:rPr>
              <w:t>eat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2AF54" w14:textId="77777777" w:rsidR="006D74A6" w:rsidRDefault="006D74A6" w:rsidP="002322E3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CCF34" w14:textId="77777777" w:rsidR="006D74A6" w:rsidRDefault="006D74A6" w:rsidP="002322E3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 xml:space="preserve"> 95% 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5E5BD" w14:textId="77777777" w:rsidR="006D74A6" w:rsidRDefault="006D74A6" w:rsidP="002322E3">
            <w:pPr>
              <w:spacing w:line="480" w:lineRule="auto"/>
              <w:rPr>
                <w:szCs w:val="21"/>
              </w:rPr>
            </w:pPr>
            <w:r>
              <w:rPr>
                <w:rFonts w:eastAsia="等线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6D74A6" w:rsidRPr="00F85AA7" w14:paraId="34E9C393" w14:textId="77777777" w:rsidTr="00AB631E">
        <w:trPr>
          <w:trHeight w:val="40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2A1711" w14:textId="77777777" w:rsidR="006D74A6" w:rsidRDefault="006D74A6" w:rsidP="002322E3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CAFs</w:t>
            </w:r>
          </w:p>
        </w:tc>
        <w:tc>
          <w:tcPr>
            <w:tcW w:w="0" w:type="auto"/>
            <w:shd w:val="clear" w:color="auto" w:fill="auto"/>
          </w:tcPr>
          <w:p w14:paraId="62C3D3D2" w14:textId="77777777" w:rsidR="006D74A6" w:rsidRDefault="006D74A6" w:rsidP="002322E3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2.018</w:t>
            </w:r>
          </w:p>
        </w:tc>
        <w:tc>
          <w:tcPr>
            <w:tcW w:w="0" w:type="auto"/>
            <w:shd w:val="clear" w:color="auto" w:fill="auto"/>
          </w:tcPr>
          <w:p w14:paraId="0DA207AB" w14:textId="77777777" w:rsidR="006D74A6" w:rsidRDefault="006D74A6" w:rsidP="002322E3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.652-87.4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CDF93" w14:textId="77777777" w:rsidR="006D74A6" w:rsidRPr="00F85AA7" w:rsidRDefault="006D74A6" w:rsidP="002322E3">
            <w:pPr>
              <w:spacing w:line="480" w:lineRule="auto"/>
              <w:rPr>
                <w:rFonts w:eastAsia="等线"/>
                <w:szCs w:val="21"/>
              </w:rPr>
            </w:pPr>
            <w:r w:rsidRPr="00F85AA7">
              <w:rPr>
                <w:rFonts w:eastAsia="等线"/>
                <w:sz w:val="21"/>
                <w:szCs w:val="21"/>
              </w:rPr>
              <w:t>0.0</w:t>
            </w:r>
            <w:r w:rsidRPr="00F85AA7">
              <w:rPr>
                <w:rFonts w:eastAsia="等线" w:hint="eastAsia"/>
                <w:sz w:val="21"/>
                <w:szCs w:val="21"/>
              </w:rPr>
              <w:t>49</w:t>
            </w:r>
          </w:p>
        </w:tc>
      </w:tr>
    </w:tbl>
    <w:p w14:paraId="649BC9B6" w14:textId="478A577D" w:rsidR="002322E3" w:rsidRPr="006724B9" w:rsidRDefault="002322E3" w:rsidP="002322E3">
      <w:pPr>
        <w:widowControl/>
        <w:jc w:val="left"/>
        <w:rPr>
          <w:rFonts w:ascii="Times New Roman" w:hAnsi="Times New Roman" w:cs="Times New Roman"/>
          <w:i/>
          <w:iCs/>
        </w:rPr>
      </w:pPr>
      <w:r w:rsidRPr="006724B9">
        <w:rPr>
          <w:rFonts w:ascii="Times New Roman" w:hAnsi="Times New Roman" w:cs="Times New Roman"/>
          <w:i/>
          <w:iCs/>
        </w:rPr>
        <w:t xml:space="preserve">CAFs </w:t>
      </w:r>
      <w:r w:rsidRPr="006724B9">
        <w:rPr>
          <w:rFonts w:ascii="Times New Roman" w:eastAsia="等线" w:hAnsi="Times New Roman" w:cs="Times New Roman"/>
          <w:kern w:val="0"/>
          <w:szCs w:val="21"/>
        </w:rPr>
        <w:t>cancer-associated fibroblasts</w:t>
      </w:r>
    </w:p>
    <w:p w14:paraId="0700A896" w14:textId="77777777" w:rsidR="006D74A6" w:rsidRPr="002322E3" w:rsidRDefault="006D74A6" w:rsidP="00AB631E"/>
    <w:sectPr w:rsidR="006D74A6" w:rsidRPr="002322E3" w:rsidSect="00111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F334D" w14:textId="77777777" w:rsidR="00D15EEE" w:rsidRDefault="00D15EEE" w:rsidP="00AB631E">
      <w:r>
        <w:separator/>
      </w:r>
    </w:p>
  </w:endnote>
  <w:endnote w:type="continuationSeparator" w:id="0">
    <w:p w14:paraId="4C7CEF9A" w14:textId="77777777" w:rsidR="00D15EEE" w:rsidRDefault="00D15EEE" w:rsidP="00AB6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5348C" w14:textId="77777777" w:rsidR="00D15EEE" w:rsidRDefault="00D15EEE" w:rsidP="00AB631E">
      <w:r>
        <w:separator/>
      </w:r>
    </w:p>
  </w:footnote>
  <w:footnote w:type="continuationSeparator" w:id="0">
    <w:p w14:paraId="1B6D2160" w14:textId="77777777" w:rsidR="00D15EEE" w:rsidRDefault="00D15EEE" w:rsidP="00AB6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74A6"/>
    <w:rsid w:val="000075D6"/>
    <w:rsid w:val="000604DD"/>
    <w:rsid w:val="0008524D"/>
    <w:rsid w:val="000B278A"/>
    <w:rsid w:val="000E4354"/>
    <w:rsid w:val="00111F5B"/>
    <w:rsid w:val="00134FCB"/>
    <w:rsid w:val="002322E3"/>
    <w:rsid w:val="0024011C"/>
    <w:rsid w:val="003A39E9"/>
    <w:rsid w:val="003D46D1"/>
    <w:rsid w:val="00543F6C"/>
    <w:rsid w:val="00546625"/>
    <w:rsid w:val="006724B9"/>
    <w:rsid w:val="006D74A6"/>
    <w:rsid w:val="007134F5"/>
    <w:rsid w:val="008B0497"/>
    <w:rsid w:val="00981359"/>
    <w:rsid w:val="00AB631E"/>
    <w:rsid w:val="00B67E9F"/>
    <w:rsid w:val="00B80CB0"/>
    <w:rsid w:val="00C02438"/>
    <w:rsid w:val="00D15EEE"/>
    <w:rsid w:val="00DA5E4F"/>
    <w:rsid w:val="00E6607C"/>
    <w:rsid w:val="00E85155"/>
    <w:rsid w:val="00ED5D20"/>
    <w:rsid w:val="00F8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8FA6C"/>
  <w15:docId w15:val="{7F610D8B-0317-4030-8987-60BC638D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4A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D74A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6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63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6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631E"/>
    <w:rPr>
      <w:sz w:val="18"/>
      <w:szCs w:val="18"/>
    </w:rPr>
  </w:style>
  <w:style w:type="character" w:styleId="a8">
    <w:name w:val="Hyperlink"/>
    <w:basedOn w:val="a0"/>
    <w:uiPriority w:val="99"/>
    <w:unhideWhenUsed/>
    <w:rsid w:val="007134F5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134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42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wyhqq1@126.com</cp:lastModifiedBy>
  <cp:revision>12</cp:revision>
  <dcterms:created xsi:type="dcterms:W3CDTF">2020-02-14T15:18:00Z</dcterms:created>
  <dcterms:modified xsi:type="dcterms:W3CDTF">2020-05-16T06:48:00Z</dcterms:modified>
</cp:coreProperties>
</file>